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17165" w14:textId="77777777" w:rsidR="00F67DBE" w:rsidRPr="002E2DD6" w:rsidRDefault="00F67DBE" w:rsidP="008621E0"/>
    <w:p w14:paraId="37E40BDF" w14:textId="08276058" w:rsidR="000058A7" w:rsidRPr="002E2DD6" w:rsidRDefault="0061209E" w:rsidP="008621E0">
      <w:r w:rsidRPr="0061209E">
        <w:rPr>
          <w:b/>
          <w:bCs/>
        </w:rPr>
        <w:t>Multimedia Appendix 7</w:t>
      </w:r>
      <w:r w:rsidR="000058A7" w:rsidRPr="002E2DD6">
        <w:rPr>
          <w:b/>
          <w:bCs/>
        </w:rPr>
        <w:t>:</w:t>
      </w:r>
      <w:r w:rsidR="000058A7" w:rsidRPr="002E2DD6">
        <w:t xml:space="preserve"> </w:t>
      </w:r>
      <w:r w:rsidR="002E1E68" w:rsidRPr="002E2DD6">
        <w:t>The list of participating hospitals</w:t>
      </w:r>
      <w:r w:rsidR="000058A7" w:rsidRPr="002E2DD6">
        <w:t xml:space="preserve">. </w:t>
      </w:r>
    </w:p>
    <w:tbl>
      <w:tblPr>
        <w:tblW w:w="14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78"/>
        <w:gridCol w:w="1057"/>
        <w:gridCol w:w="1259"/>
        <w:gridCol w:w="1259"/>
        <w:gridCol w:w="1259"/>
        <w:gridCol w:w="1259"/>
        <w:gridCol w:w="1356"/>
        <w:gridCol w:w="3118"/>
      </w:tblGrid>
      <w:tr w:rsidR="00222199" w:rsidRPr="0003764A" w14:paraId="66AB3DA2" w14:textId="77777777" w:rsidTr="0003764A">
        <w:trPr>
          <w:trHeight w:val="680"/>
        </w:trPr>
        <w:tc>
          <w:tcPr>
            <w:tcW w:w="1838" w:type="dxa"/>
            <w:shd w:val="clear" w:color="auto" w:fill="auto"/>
            <w:hideMark/>
          </w:tcPr>
          <w:p w14:paraId="5AB025E2" w14:textId="77777777" w:rsidR="00F228A0" w:rsidRPr="00E50D6A" w:rsidRDefault="00F228A0" w:rsidP="003372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778" w:type="dxa"/>
            <w:shd w:val="clear" w:color="auto" w:fill="auto"/>
            <w:hideMark/>
          </w:tcPr>
          <w:p w14:paraId="32AA4304" w14:textId="77777777" w:rsidR="00F228A0" w:rsidRPr="00E50D6A" w:rsidRDefault="00F228A0" w:rsidP="003372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057" w:type="dxa"/>
            <w:shd w:val="clear" w:color="auto" w:fill="auto"/>
            <w:hideMark/>
          </w:tcPr>
          <w:p w14:paraId="48D9CA38" w14:textId="77777777" w:rsidR="00F228A0" w:rsidRPr="00E50D6A" w:rsidRDefault="00F228A0" w:rsidP="003372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59" w:type="dxa"/>
          </w:tcPr>
          <w:p w14:paraId="6C9EEBAE" w14:textId="0217E775" w:rsidR="00F228A0" w:rsidRPr="00E50D6A" w:rsidRDefault="00F228A0" w:rsidP="003372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 xml:space="preserve">Availability of </w:t>
            </w:r>
            <w:r w:rsidR="00C7231D" w:rsidRPr="00E50D6A">
              <w:rPr>
                <w:b/>
                <w:bCs/>
                <w:color w:val="000000"/>
                <w:sz w:val="20"/>
                <w:szCs w:val="20"/>
              </w:rPr>
              <w:t>AST result data*</w:t>
            </w:r>
            <w:r w:rsidR="007D2582" w:rsidRPr="00E50D6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shd w:val="clear" w:color="auto" w:fill="auto"/>
            <w:hideMark/>
          </w:tcPr>
          <w:p w14:paraId="662F910C" w14:textId="3AFBE577" w:rsidR="00F228A0" w:rsidRPr="00E50D6A" w:rsidRDefault="00F228A0" w:rsidP="003372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>Availability of negative culture data</w:t>
            </w:r>
          </w:p>
        </w:tc>
        <w:tc>
          <w:tcPr>
            <w:tcW w:w="1259" w:type="dxa"/>
            <w:shd w:val="clear" w:color="auto" w:fill="auto"/>
            <w:hideMark/>
          </w:tcPr>
          <w:p w14:paraId="49DC56DF" w14:textId="14925FEB" w:rsidR="00F228A0" w:rsidRPr="00E50D6A" w:rsidRDefault="00F228A0" w:rsidP="00FD04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>Availability of hospital admission date</w:t>
            </w:r>
            <w:r w:rsidR="006D53B0" w:rsidRPr="00E50D6A">
              <w:rPr>
                <w:b/>
                <w:bCs/>
                <w:color w:val="000000"/>
                <w:sz w:val="20"/>
                <w:szCs w:val="20"/>
              </w:rPr>
              <w:t xml:space="preserve"> data</w:t>
            </w:r>
          </w:p>
        </w:tc>
        <w:tc>
          <w:tcPr>
            <w:tcW w:w="1259" w:type="dxa"/>
            <w:shd w:val="clear" w:color="auto" w:fill="auto"/>
            <w:hideMark/>
          </w:tcPr>
          <w:p w14:paraId="24FD76DD" w14:textId="6A171EE3" w:rsidR="00F228A0" w:rsidRPr="00E50D6A" w:rsidRDefault="00F228A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 xml:space="preserve">Availability of </w:t>
            </w:r>
            <w:r w:rsidR="007D2582" w:rsidRPr="00E50D6A">
              <w:rPr>
                <w:b/>
                <w:bCs/>
                <w:sz w:val="20"/>
                <w:szCs w:val="20"/>
              </w:rPr>
              <w:t>outcome</w:t>
            </w:r>
            <w:r w:rsidR="007D2582" w:rsidRPr="00E50D6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50D6A">
              <w:rPr>
                <w:b/>
                <w:bCs/>
                <w:color w:val="000000"/>
                <w:sz w:val="20"/>
                <w:szCs w:val="20"/>
              </w:rPr>
              <w:t>data</w:t>
            </w:r>
            <w:r w:rsidR="00DA3C0D" w:rsidRPr="00E50D6A">
              <w:rPr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011F0D89" w14:textId="77777777" w:rsidR="00F228A0" w:rsidRPr="00E50D6A" w:rsidRDefault="00F228A0" w:rsidP="007D258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>Sections of AMR report that are available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14:paraId="1F56F96B" w14:textId="0F91C91C" w:rsidR="00F228A0" w:rsidRPr="0003764A" w:rsidRDefault="00916038" w:rsidP="007D258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50D6A">
              <w:rPr>
                <w:b/>
                <w:bCs/>
                <w:color w:val="000000"/>
                <w:sz w:val="20"/>
                <w:szCs w:val="20"/>
              </w:rPr>
              <w:t>Website</w:t>
            </w:r>
          </w:p>
        </w:tc>
      </w:tr>
      <w:tr w:rsidR="00916038" w:rsidRPr="0003764A" w14:paraId="16B0D53B" w14:textId="77777777" w:rsidTr="0003764A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B0794C0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Angkor Hospital for Children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3CE242D9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0D6A">
              <w:rPr>
                <w:color w:val="000000"/>
                <w:sz w:val="20"/>
                <w:szCs w:val="20"/>
              </w:rPr>
              <w:t>Siem</w:t>
            </w:r>
            <w:proofErr w:type="spellEnd"/>
            <w:r w:rsidRPr="00E50D6A">
              <w:rPr>
                <w:color w:val="000000"/>
                <w:sz w:val="20"/>
                <w:szCs w:val="20"/>
              </w:rPr>
              <w:t xml:space="preserve"> Reap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F2B420B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59" w:type="dxa"/>
          </w:tcPr>
          <w:p w14:paraId="360FE223" w14:textId="42CE79A6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9917736" w14:textId="27C4702B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C973CF0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109B9BA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5E62E3E" w14:textId="39E5A54E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ection 1, 2, 3, 4, 5 and 6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A88A1B7" w14:textId="31A67051" w:rsidR="00916038" w:rsidRPr="0003764A" w:rsidRDefault="00326304" w:rsidP="00916038">
            <w:pPr>
              <w:rPr>
                <w:color w:val="000000"/>
                <w:sz w:val="20"/>
                <w:szCs w:val="20"/>
              </w:rPr>
            </w:pPr>
            <w:hyperlink r:id="rId7" w:history="1">
              <w:r w:rsidR="00916038" w:rsidRPr="00E50D6A">
                <w:rPr>
                  <w:rStyle w:val="Hyperlink"/>
                  <w:sz w:val="20"/>
                  <w:szCs w:val="20"/>
                </w:rPr>
                <w:t>https://doi.org/10.6084/m9.figshare.12000225.v1</w:t>
              </w:r>
            </w:hyperlink>
          </w:p>
        </w:tc>
      </w:tr>
      <w:tr w:rsidR="00916038" w:rsidRPr="0003764A" w14:paraId="1F3F163E" w14:textId="77777777" w:rsidTr="0003764A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8F0F38E" w14:textId="583534BD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0D6A">
              <w:rPr>
                <w:color w:val="000000"/>
                <w:sz w:val="20"/>
                <w:szCs w:val="20"/>
              </w:rPr>
              <w:t>Mahosot</w:t>
            </w:r>
            <w:proofErr w:type="spellEnd"/>
            <w:r w:rsidRPr="00E50D6A">
              <w:rPr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6EBC4E1F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Vientiane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90DFCAA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Lao PDR</w:t>
            </w:r>
          </w:p>
        </w:tc>
        <w:tc>
          <w:tcPr>
            <w:tcW w:w="1259" w:type="dxa"/>
          </w:tcPr>
          <w:p w14:paraId="67194B7A" w14:textId="785B7F50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8A2D3E9" w14:textId="1A631B41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9A8566D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A088A10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2E02C0B" w14:textId="731DEBBE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ection 1 and 2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1D068C3F" w14:textId="13C3AAA3" w:rsidR="00916038" w:rsidRPr="0003764A" w:rsidRDefault="00326304" w:rsidP="00916038">
            <w:pPr>
              <w:rPr>
                <w:color w:val="000000"/>
                <w:sz w:val="20"/>
                <w:szCs w:val="20"/>
              </w:rPr>
            </w:pPr>
            <w:hyperlink r:id="rId8" w:history="1">
              <w:r w:rsidR="00916038" w:rsidRPr="00E50D6A">
                <w:rPr>
                  <w:rStyle w:val="Hyperlink"/>
                  <w:sz w:val="20"/>
                  <w:szCs w:val="20"/>
                </w:rPr>
                <w:t>https://doi.org/10.6084/m9.figshare.12000222.v1</w:t>
              </w:r>
            </w:hyperlink>
          </w:p>
        </w:tc>
      </w:tr>
      <w:tr w:rsidR="00916038" w:rsidRPr="0003764A" w14:paraId="000809C5" w14:textId="77777777" w:rsidTr="0003764A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368159F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 xml:space="preserve">North </w:t>
            </w:r>
            <w:proofErr w:type="spellStart"/>
            <w:r w:rsidRPr="00E50D6A">
              <w:rPr>
                <w:color w:val="000000"/>
                <w:sz w:val="20"/>
                <w:szCs w:val="20"/>
              </w:rPr>
              <w:t>Okkalapa</w:t>
            </w:r>
            <w:proofErr w:type="spellEnd"/>
            <w:r w:rsidRPr="00E50D6A">
              <w:rPr>
                <w:color w:val="000000"/>
                <w:sz w:val="20"/>
                <w:szCs w:val="20"/>
              </w:rPr>
              <w:t xml:space="preserve"> General and Teaching Hospital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1B121FD9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angon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15C8C52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259" w:type="dxa"/>
          </w:tcPr>
          <w:p w14:paraId="1A9AC291" w14:textId="2A0F0F21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67FDA03" w14:textId="700212DE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1DB9615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0197A2D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BE774E8" w14:textId="5560B01F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ection 1, 2, 3, 4, 5 and 6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397CB3BC" w14:textId="4D57C600" w:rsidR="00916038" w:rsidRPr="0003764A" w:rsidRDefault="00326304" w:rsidP="0003764A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hyperlink r:id="rId9" w:history="1">
              <w:r w:rsidR="00916038" w:rsidRPr="00E50D6A">
                <w:rPr>
                  <w:rStyle w:val="Hyperlink"/>
                  <w:rFonts w:ascii="Times New Roman" w:hAnsi="Times New Roman"/>
                </w:rPr>
                <w:t>https://doi.org/10.6084/m9.figshare.12000237.v1</w:t>
              </w:r>
            </w:hyperlink>
          </w:p>
        </w:tc>
      </w:tr>
      <w:tr w:rsidR="00916038" w:rsidRPr="0003764A" w14:paraId="6D192A41" w14:textId="77777777" w:rsidTr="0003764A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FA64841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0D6A">
              <w:rPr>
                <w:color w:val="000000"/>
                <w:sz w:val="20"/>
                <w:szCs w:val="20"/>
              </w:rPr>
              <w:t>Patan</w:t>
            </w:r>
            <w:proofErr w:type="spellEnd"/>
            <w:r w:rsidRPr="00E50D6A">
              <w:rPr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192EB15E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Kathmandu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F572F21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259" w:type="dxa"/>
          </w:tcPr>
          <w:p w14:paraId="3EB7BF82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A3AB2BF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8E81F08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BFB40FB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0F8DD8A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ection 1 and 2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0657B075" w14:textId="1AD27600" w:rsidR="00916038" w:rsidRPr="0003764A" w:rsidRDefault="00326304" w:rsidP="00916038">
            <w:pPr>
              <w:rPr>
                <w:color w:val="000000"/>
                <w:sz w:val="20"/>
                <w:szCs w:val="20"/>
              </w:rPr>
            </w:pPr>
            <w:hyperlink r:id="rId10" w:history="1">
              <w:r w:rsidR="00916038" w:rsidRPr="00E50D6A">
                <w:rPr>
                  <w:rStyle w:val="Hyperlink"/>
                  <w:sz w:val="20"/>
                  <w:szCs w:val="20"/>
                </w:rPr>
                <w:t>https://doi.org/10.6084/m9.figshare.12000231.v1</w:t>
              </w:r>
            </w:hyperlink>
          </w:p>
        </w:tc>
      </w:tr>
      <w:tr w:rsidR="00916038" w:rsidRPr="0003764A" w14:paraId="4F4F31EB" w14:textId="77777777" w:rsidTr="0003764A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F6B6F35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unpasitthiprasong Hospital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67961746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0D6A">
              <w:rPr>
                <w:color w:val="000000"/>
                <w:sz w:val="20"/>
                <w:szCs w:val="20"/>
              </w:rPr>
              <w:t>Ubon</w:t>
            </w:r>
            <w:proofErr w:type="spellEnd"/>
            <w:r w:rsidRPr="00E50D6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D6A">
              <w:rPr>
                <w:color w:val="000000"/>
                <w:sz w:val="20"/>
                <w:szCs w:val="20"/>
              </w:rPr>
              <w:t>Ratchathani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0407C9CD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259" w:type="dxa"/>
          </w:tcPr>
          <w:p w14:paraId="75A4F1D6" w14:textId="14BB4038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9D56A21" w14:textId="3E26E82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B5557B8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412FE9E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CBABB82" w14:textId="40B3EB38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ection 1, 2, 3, 4, 5 and 6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2B8317B" w14:textId="4E17AB0F" w:rsidR="00916038" w:rsidRPr="0003764A" w:rsidRDefault="00326304" w:rsidP="00916038">
            <w:pPr>
              <w:rPr>
                <w:color w:val="000000"/>
                <w:sz w:val="20"/>
                <w:szCs w:val="20"/>
              </w:rPr>
            </w:pPr>
            <w:hyperlink r:id="rId11" w:history="1">
              <w:r w:rsidR="00916038" w:rsidRPr="00E50D6A">
                <w:rPr>
                  <w:rStyle w:val="Hyperlink"/>
                  <w:sz w:val="20"/>
                  <w:szCs w:val="20"/>
                </w:rPr>
                <w:t>https://doi.org/10.6084/m9.figshare.12000240.v1</w:t>
              </w:r>
            </w:hyperlink>
          </w:p>
        </w:tc>
      </w:tr>
      <w:tr w:rsidR="00916038" w:rsidRPr="0003764A" w14:paraId="0B2AD648" w14:textId="77777777" w:rsidTr="0003764A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C3AF657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t Thomas' Hospital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6D0925A5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London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2F61412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the United Kingdom</w:t>
            </w:r>
          </w:p>
        </w:tc>
        <w:tc>
          <w:tcPr>
            <w:tcW w:w="1259" w:type="dxa"/>
          </w:tcPr>
          <w:p w14:paraId="1E733C70" w14:textId="4FCC3AEE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56CA406" w14:textId="53DE9E7E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3DD3779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8A5E6C3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6AF6A71" w14:textId="1FF3F65D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ection 1, 2, 3 and 6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22936232" w14:textId="0AE20EC9" w:rsidR="00916038" w:rsidRPr="0003764A" w:rsidRDefault="00326304" w:rsidP="00916038">
            <w:pPr>
              <w:rPr>
                <w:color w:val="000000"/>
                <w:sz w:val="20"/>
                <w:szCs w:val="20"/>
              </w:rPr>
            </w:pPr>
            <w:hyperlink r:id="rId12" w:history="1">
              <w:r w:rsidR="00916038" w:rsidRPr="00E50D6A">
                <w:rPr>
                  <w:rStyle w:val="Hyperlink"/>
                  <w:sz w:val="20"/>
                  <w:szCs w:val="20"/>
                </w:rPr>
                <w:t>https://doi.org/10.6084/m9.figshare.12000249.v1</w:t>
              </w:r>
            </w:hyperlink>
          </w:p>
        </w:tc>
      </w:tr>
      <w:tr w:rsidR="00916038" w:rsidRPr="0003764A" w14:paraId="3976D8A9" w14:textId="77777777" w:rsidTr="0003764A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56B51E4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Hospital for Tropical Diseases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0131411E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Ho Chi Minh City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99BD298" w14:textId="77777777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259" w:type="dxa"/>
          </w:tcPr>
          <w:p w14:paraId="19A5EF01" w14:textId="4E34EED8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9EB01FD" w14:textId="45E26769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7B81403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BE48D68" w14:textId="77777777" w:rsidR="00916038" w:rsidRPr="00E50D6A" w:rsidRDefault="00916038" w:rsidP="0003764A">
            <w:pPr>
              <w:jc w:val="center"/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3EE9CE2" w14:textId="35E9CC9E" w:rsidR="00916038" w:rsidRPr="00E50D6A" w:rsidRDefault="00916038" w:rsidP="00916038">
            <w:pPr>
              <w:rPr>
                <w:color w:val="000000"/>
                <w:sz w:val="20"/>
                <w:szCs w:val="20"/>
              </w:rPr>
            </w:pPr>
            <w:r w:rsidRPr="00E50D6A">
              <w:rPr>
                <w:color w:val="000000"/>
                <w:sz w:val="20"/>
                <w:szCs w:val="20"/>
              </w:rPr>
              <w:t>Section 1, 2 and 4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14:paraId="640546B7" w14:textId="358DAEBE" w:rsidR="00916038" w:rsidRPr="0003764A" w:rsidRDefault="00326304" w:rsidP="00916038">
            <w:pPr>
              <w:rPr>
                <w:color w:val="000000"/>
                <w:sz w:val="20"/>
                <w:szCs w:val="20"/>
              </w:rPr>
            </w:pPr>
            <w:hyperlink r:id="rId13" w:history="1">
              <w:r w:rsidR="00916038" w:rsidRPr="00E50D6A">
                <w:rPr>
                  <w:rStyle w:val="Hyperlink"/>
                  <w:sz w:val="20"/>
                  <w:szCs w:val="20"/>
                </w:rPr>
                <w:t>https://doi.org/10.6084/m9.figshare.12000252.v1</w:t>
              </w:r>
            </w:hyperlink>
          </w:p>
        </w:tc>
      </w:tr>
    </w:tbl>
    <w:p w14:paraId="0D0B2AAF" w14:textId="6F60C225" w:rsidR="005909F4" w:rsidRPr="00C958D8" w:rsidRDefault="00E343C2" w:rsidP="00C538D0">
      <w:pPr>
        <w:rPr>
          <w:color w:val="000000"/>
        </w:rPr>
      </w:pPr>
      <w:r w:rsidRPr="00C9713D">
        <w:rPr>
          <w:sz w:val="22"/>
          <w:szCs w:val="22"/>
        </w:rPr>
        <w:t xml:space="preserve">Footnote of Supplementary Table 2. </w:t>
      </w:r>
      <w:r w:rsidR="00541C3C" w:rsidRPr="00C9713D">
        <w:rPr>
          <w:sz w:val="22"/>
          <w:szCs w:val="22"/>
        </w:rPr>
        <w:t>*</w:t>
      </w:r>
      <w:r w:rsidR="001D3A89" w:rsidRPr="00C9713D">
        <w:rPr>
          <w:sz w:val="22"/>
          <w:szCs w:val="22"/>
        </w:rPr>
        <w:t>A</w:t>
      </w:r>
      <w:r w:rsidR="00541C3C" w:rsidRPr="00C9713D">
        <w:rPr>
          <w:sz w:val="22"/>
          <w:szCs w:val="22"/>
        </w:rPr>
        <w:t>ntimicrobial susceptibility testing (AST) data on interpretative categories of susceptible, intermediate, and resistant.</w:t>
      </w:r>
      <w:r w:rsidR="009107C8" w:rsidRPr="00C9713D">
        <w:rPr>
          <w:sz w:val="22"/>
          <w:szCs w:val="22"/>
        </w:rPr>
        <w:t xml:space="preserve"> **</w:t>
      </w:r>
      <w:r w:rsidR="00416BB8" w:rsidRPr="00C9713D">
        <w:rPr>
          <w:sz w:val="22"/>
          <w:szCs w:val="22"/>
        </w:rPr>
        <w:t>In-hospital discharge outcome</w:t>
      </w:r>
      <w:r w:rsidR="00B3208A" w:rsidRPr="00C9713D">
        <w:rPr>
          <w:sz w:val="22"/>
          <w:szCs w:val="22"/>
        </w:rPr>
        <w:t>.</w:t>
      </w:r>
      <w:r w:rsidR="00C538D0" w:rsidRPr="00C958D8">
        <w:rPr>
          <w:color w:val="000000"/>
        </w:rPr>
        <w:t xml:space="preserve"> </w:t>
      </w:r>
    </w:p>
    <w:sectPr w:rsidR="005909F4" w:rsidRPr="00C958D8" w:rsidSect="0061209E">
      <w:footerReference w:type="even" r:id="rId14"/>
      <w:footerReference w:type="default" r:id="rId15"/>
      <w:pgSz w:w="16840" w:h="11900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CBC57" w14:textId="77777777" w:rsidR="00326304" w:rsidRDefault="00326304" w:rsidP="004B2162">
      <w:r>
        <w:separator/>
      </w:r>
    </w:p>
  </w:endnote>
  <w:endnote w:type="continuationSeparator" w:id="0">
    <w:p w14:paraId="5567E22E" w14:textId="77777777" w:rsidR="00326304" w:rsidRDefault="00326304" w:rsidP="004B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821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30B09" w14:textId="42F89389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2ED30A" w14:textId="77777777" w:rsidR="001171C2" w:rsidRDefault="001171C2" w:rsidP="008B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3634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C44E1" w14:textId="4EB26304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47A15" w14:textId="77777777" w:rsidR="001171C2" w:rsidRDefault="001171C2" w:rsidP="008B2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0A9111" w14:textId="77777777" w:rsidR="00326304" w:rsidRDefault="00326304" w:rsidP="004B2162">
      <w:r>
        <w:separator/>
      </w:r>
    </w:p>
  </w:footnote>
  <w:footnote w:type="continuationSeparator" w:id="0">
    <w:p w14:paraId="31FF7CA8" w14:textId="77777777" w:rsidR="00326304" w:rsidRDefault="00326304" w:rsidP="004B2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30EE3"/>
    <w:multiLevelType w:val="hybridMultilevel"/>
    <w:tmpl w:val="23780CAC"/>
    <w:lvl w:ilvl="0" w:tplc="3BA6B56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36F1"/>
    <w:multiLevelType w:val="hybridMultilevel"/>
    <w:tmpl w:val="E0E65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6FBC"/>
    <w:multiLevelType w:val="hybridMultilevel"/>
    <w:tmpl w:val="7AC8A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45788"/>
    <w:multiLevelType w:val="hybridMultilevel"/>
    <w:tmpl w:val="8108B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F2834"/>
    <w:multiLevelType w:val="hybridMultilevel"/>
    <w:tmpl w:val="9350CCB2"/>
    <w:lvl w:ilvl="0" w:tplc="89C00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54D20"/>
    <w:multiLevelType w:val="hybridMultilevel"/>
    <w:tmpl w:val="27228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560C02"/>
    <w:multiLevelType w:val="hybridMultilevel"/>
    <w:tmpl w:val="A898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A3819"/>
    <w:multiLevelType w:val="hybridMultilevel"/>
    <w:tmpl w:val="92B6C0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2A1A74"/>
    <w:multiLevelType w:val="hybridMultilevel"/>
    <w:tmpl w:val="B8F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13926"/>
    <w:multiLevelType w:val="hybridMultilevel"/>
    <w:tmpl w:val="4E129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34052F"/>
    <w:multiLevelType w:val="hybridMultilevel"/>
    <w:tmpl w:val="8CF877C0"/>
    <w:lvl w:ilvl="0" w:tplc="5F06008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90d5se2wpwgeadaxx0sarp2f5ep50xv0e&quot;&gt;bacteremia-Converted&lt;record-ids&gt;&lt;item&gt;7067&lt;/item&gt;&lt;/record-ids&gt;&lt;/item&gt;&lt;/Libraries&gt;"/>
  </w:docVars>
  <w:rsids>
    <w:rsidRoot w:val="00305CC3"/>
    <w:rsid w:val="00000A4A"/>
    <w:rsid w:val="00001319"/>
    <w:rsid w:val="000058A7"/>
    <w:rsid w:val="0000634F"/>
    <w:rsid w:val="000119EE"/>
    <w:rsid w:val="00011B2F"/>
    <w:rsid w:val="0001220D"/>
    <w:rsid w:val="00012DC3"/>
    <w:rsid w:val="00013AEB"/>
    <w:rsid w:val="00014DA9"/>
    <w:rsid w:val="00015C71"/>
    <w:rsid w:val="000166BE"/>
    <w:rsid w:val="0002071F"/>
    <w:rsid w:val="0002102A"/>
    <w:rsid w:val="000216E1"/>
    <w:rsid w:val="000237EB"/>
    <w:rsid w:val="000248E2"/>
    <w:rsid w:val="00024D3D"/>
    <w:rsid w:val="00025246"/>
    <w:rsid w:val="000268C8"/>
    <w:rsid w:val="000270A8"/>
    <w:rsid w:val="00031665"/>
    <w:rsid w:val="000335DF"/>
    <w:rsid w:val="00033CB4"/>
    <w:rsid w:val="000340AD"/>
    <w:rsid w:val="0003748A"/>
    <w:rsid w:val="0003764A"/>
    <w:rsid w:val="00042FFF"/>
    <w:rsid w:val="0004378E"/>
    <w:rsid w:val="00043FC4"/>
    <w:rsid w:val="00044CE1"/>
    <w:rsid w:val="000478DD"/>
    <w:rsid w:val="00054468"/>
    <w:rsid w:val="00060C13"/>
    <w:rsid w:val="00065D05"/>
    <w:rsid w:val="00066086"/>
    <w:rsid w:val="000667B9"/>
    <w:rsid w:val="000712DA"/>
    <w:rsid w:val="0007293E"/>
    <w:rsid w:val="00074D0D"/>
    <w:rsid w:val="00075C38"/>
    <w:rsid w:val="00075DF2"/>
    <w:rsid w:val="00076642"/>
    <w:rsid w:val="00077D2E"/>
    <w:rsid w:val="0008087E"/>
    <w:rsid w:val="00083B7F"/>
    <w:rsid w:val="00084128"/>
    <w:rsid w:val="00084430"/>
    <w:rsid w:val="00087CA9"/>
    <w:rsid w:val="00090548"/>
    <w:rsid w:val="00090C06"/>
    <w:rsid w:val="00092128"/>
    <w:rsid w:val="000924E2"/>
    <w:rsid w:val="000931F5"/>
    <w:rsid w:val="000947D9"/>
    <w:rsid w:val="000951A0"/>
    <w:rsid w:val="000957AC"/>
    <w:rsid w:val="000A0804"/>
    <w:rsid w:val="000A1D88"/>
    <w:rsid w:val="000A69CE"/>
    <w:rsid w:val="000B2BC8"/>
    <w:rsid w:val="000B52EA"/>
    <w:rsid w:val="000B6754"/>
    <w:rsid w:val="000B7D3E"/>
    <w:rsid w:val="000B7D69"/>
    <w:rsid w:val="000B7E9B"/>
    <w:rsid w:val="000C0854"/>
    <w:rsid w:val="000C10BD"/>
    <w:rsid w:val="000C458D"/>
    <w:rsid w:val="000C4A31"/>
    <w:rsid w:val="000C4BCD"/>
    <w:rsid w:val="000C5D83"/>
    <w:rsid w:val="000C71E7"/>
    <w:rsid w:val="000D6969"/>
    <w:rsid w:val="000D6FD3"/>
    <w:rsid w:val="000E0A60"/>
    <w:rsid w:val="000E0DF9"/>
    <w:rsid w:val="000E24DC"/>
    <w:rsid w:val="000E38ED"/>
    <w:rsid w:val="000E4D74"/>
    <w:rsid w:val="000E767A"/>
    <w:rsid w:val="000F14DA"/>
    <w:rsid w:val="001018F2"/>
    <w:rsid w:val="00104DAE"/>
    <w:rsid w:val="0010620F"/>
    <w:rsid w:val="00106370"/>
    <w:rsid w:val="001071C9"/>
    <w:rsid w:val="001107B1"/>
    <w:rsid w:val="00112295"/>
    <w:rsid w:val="00114EE0"/>
    <w:rsid w:val="00115498"/>
    <w:rsid w:val="00115BEE"/>
    <w:rsid w:val="001171C2"/>
    <w:rsid w:val="00120640"/>
    <w:rsid w:val="0012186E"/>
    <w:rsid w:val="001244C2"/>
    <w:rsid w:val="001267B9"/>
    <w:rsid w:val="00126BEB"/>
    <w:rsid w:val="00127B0E"/>
    <w:rsid w:val="00131CC2"/>
    <w:rsid w:val="001348CE"/>
    <w:rsid w:val="001417A8"/>
    <w:rsid w:val="001422F8"/>
    <w:rsid w:val="00142603"/>
    <w:rsid w:val="00147239"/>
    <w:rsid w:val="001472FE"/>
    <w:rsid w:val="00147997"/>
    <w:rsid w:val="001503CA"/>
    <w:rsid w:val="00151BF9"/>
    <w:rsid w:val="00155683"/>
    <w:rsid w:val="00157BB3"/>
    <w:rsid w:val="0016004C"/>
    <w:rsid w:val="00160AA7"/>
    <w:rsid w:val="001623A5"/>
    <w:rsid w:val="0016308D"/>
    <w:rsid w:val="001653FD"/>
    <w:rsid w:val="0017092D"/>
    <w:rsid w:val="0017163E"/>
    <w:rsid w:val="00171F0A"/>
    <w:rsid w:val="0017485F"/>
    <w:rsid w:val="001762C7"/>
    <w:rsid w:val="00176F65"/>
    <w:rsid w:val="00177CCE"/>
    <w:rsid w:val="00177D3B"/>
    <w:rsid w:val="001823C6"/>
    <w:rsid w:val="00182F6B"/>
    <w:rsid w:val="001843C4"/>
    <w:rsid w:val="00185CDE"/>
    <w:rsid w:val="00187363"/>
    <w:rsid w:val="001874C9"/>
    <w:rsid w:val="0019281D"/>
    <w:rsid w:val="0019782E"/>
    <w:rsid w:val="001A21E4"/>
    <w:rsid w:val="001A3A84"/>
    <w:rsid w:val="001A5645"/>
    <w:rsid w:val="001A6C52"/>
    <w:rsid w:val="001A72A5"/>
    <w:rsid w:val="001A7D05"/>
    <w:rsid w:val="001B05B8"/>
    <w:rsid w:val="001B1BF2"/>
    <w:rsid w:val="001B24C6"/>
    <w:rsid w:val="001C043F"/>
    <w:rsid w:val="001C0DDF"/>
    <w:rsid w:val="001D1BDE"/>
    <w:rsid w:val="001D3A89"/>
    <w:rsid w:val="001D5190"/>
    <w:rsid w:val="001D79AD"/>
    <w:rsid w:val="001D7D54"/>
    <w:rsid w:val="001E161E"/>
    <w:rsid w:val="001E5DE1"/>
    <w:rsid w:val="001E6AF2"/>
    <w:rsid w:val="001E79B8"/>
    <w:rsid w:val="001F0DDE"/>
    <w:rsid w:val="001F16DC"/>
    <w:rsid w:val="001F2313"/>
    <w:rsid w:val="001F3D12"/>
    <w:rsid w:val="001F4FF3"/>
    <w:rsid w:val="001F738B"/>
    <w:rsid w:val="002006E8"/>
    <w:rsid w:val="0020302A"/>
    <w:rsid w:val="00203551"/>
    <w:rsid w:val="00206299"/>
    <w:rsid w:val="00207D93"/>
    <w:rsid w:val="00207EE3"/>
    <w:rsid w:val="00212BEE"/>
    <w:rsid w:val="00212DE1"/>
    <w:rsid w:val="0021321E"/>
    <w:rsid w:val="00214524"/>
    <w:rsid w:val="002172FD"/>
    <w:rsid w:val="0021773E"/>
    <w:rsid w:val="0022008B"/>
    <w:rsid w:val="00221634"/>
    <w:rsid w:val="00222199"/>
    <w:rsid w:val="002221DD"/>
    <w:rsid w:val="0022355C"/>
    <w:rsid w:val="002249AC"/>
    <w:rsid w:val="00225ED3"/>
    <w:rsid w:val="002268B1"/>
    <w:rsid w:val="00227C2B"/>
    <w:rsid w:val="00231436"/>
    <w:rsid w:val="0023218A"/>
    <w:rsid w:val="00232C19"/>
    <w:rsid w:val="00234983"/>
    <w:rsid w:val="00235802"/>
    <w:rsid w:val="00236DE5"/>
    <w:rsid w:val="002411AE"/>
    <w:rsid w:val="002428F5"/>
    <w:rsid w:val="0024549E"/>
    <w:rsid w:val="0024668E"/>
    <w:rsid w:val="00246FCF"/>
    <w:rsid w:val="00247065"/>
    <w:rsid w:val="0024709F"/>
    <w:rsid w:val="002477E2"/>
    <w:rsid w:val="00247C51"/>
    <w:rsid w:val="00247D81"/>
    <w:rsid w:val="00247FB9"/>
    <w:rsid w:val="00250993"/>
    <w:rsid w:val="00250F30"/>
    <w:rsid w:val="00250FC9"/>
    <w:rsid w:val="002516C4"/>
    <w:rsid w:val="002517E0"/>
    <w:rsid w:val="0025271E"/>
    <w:rsid w:val="00254774"/>
    <w:rsid w:val="002559E4"/>
    <w:rsid w:val="00257320"/>
    <w:rsid w:val="002579D5"/>
    <w:rsid w:val="002605A1"/>
    <w:rsid w:val="00260AEC"/>
    <w:rsid w:val="00260B1D"/>
    <w:rsid w:val="002635B4"/>
    <w:rsid w:val="00264A3E"/>
    <w:rsid w:val="00271C18"/>
    <w:rsid w:val="002760C4"/>
    <w:rsid w:val="0028452C"/>
    <w:rsid w:val="00285E42"/>
    <w:rsid w:val="00286FEE"/>
    <w:rsid w:val="00290630"/>
    <w:rsid w:val="0029098E"/>
    <w:rsid w:val="002909FC"/>
    <w:rsid w:val="0029182B"/>
    <w:rsid w:val="0029192C"/>
    <w:rsid w:val="00293BD5"/>
    <w:rsid w:val="002967A4"/>
    <w:rsid w:val="00297504"/>
    <w:rsid w:val="002A040A"/>
    <w:rsid w:val="002A1529"/>
    <w:rsid w:val="002A18C6"/>
    <w:rsid w:val="002A2A8A"/>
    <w:rsid w:val="002A2B48"/>
    <w:rsid w:val="002A2ED5"/>
    <w:rsid w:val="002A39C8"/>
    <w:rsid w:val="002A64E8"/>
    <w:rsid w:val="002A6B20"/>
    <w:rsid w:val="002B2305"/>
    <w:rsid w:val="002B59DF"/>
    <w:rsid w:val="002B5A67"/>
    <w:rsid w:val="002B65E6"/>
    <w:rsid w:val="002B66D8"/>
    <w:rsid w:val="002C0D6D"/>
    <w:rsid w:val="002C2B71"/>
    <w:rsid w:val="002D271E"/>
    <w:rsid w:val="002D54AC"/>
    <w:rsid w:val="002E1E68"/>
    <w:rsid w:val="002E2DD6"/>
    <w:rsid w:val="002E5958"/>
    <w:rsid w:val="002E6E36"/>
    <w:rsid w:val="002F164C"/>
    <w:rsid w:val="002F18BA"/>
    <w:rsid w:val="002F1E1B"/>
    <w:rsid w:val="002F3721"/>
    <w:rsid w:val="0030007C"/>
    <w:rsid w:val="00305C7B"/>
    <w:rsid w:val="00305CC3"/>
    <w:rsid w:val="00310010"/>
    <w:rsid w:val="00310961"/>
    <w:rsid w:val="00310F66"/>
    <w:rsid w:val="003124CD"/>
    <w:rsid w:val="0031476A"/>
    <w:rsid w:val="00314DCE"/>
    <w:rsid w:val="0031677B"/>
    <w:rsid w:val="00321565"/>
    <w:rsid w:val="00322ED9"/>
    <w:rsid w:val="00323C72"/>
    <w:rsid w:val="00325A90"/>
    <w:rsid w:val="00326304"/>
    <w:rsid w:val="00330702"/>
    <w:rsid w:val="00330AA3"/>
    <w:rsid w:val="00332B2C"/>
    <w:rsid w:val="003372FB"/>
    <w:rsid w:val="00337372"/>
    <w:rsid w:val="00337ABC"/>
    <w:rsid w:val="0034131F"/>
    <w:rsid w:val="003421A2"/>
    <w:rsid w:val="00344F04"/>
    <w:rsid w:val="00345136"/>
    <w:rsid w:val="003464DA"/>
    <w:rsid w:val="0034734A"/>
    <w:rsid w:val="00350447"/>
    <w:rsid w:val="003546BC"/>
    <w:rsid w:val="00357256"/>
    <w:rsid w:val="00363EB3"/>
    <w:rsid w:val="00364313"/>
    <w:rsid w:val="00366488"/>
    <w:rsid w:val="00366DCC"/>
    <w:rsid w:val="00373384"/>
    <w:rsid w:val="00375955"/>
    <w:rsid w:val="00375A3C"/>
    <w:rsid w:val="00381648"/>
    <w:rsid w:val="00382EDD"/>
    <w:rsid w:val="00383B3E"/>
    <w:rsid w:val="0039119B"/>
    <w:rsid w:val="003919B4"/>
    <w:rsid w:val="00391B1E"/>
    <w:rsid w:val="00393E3C"/>
    <w:rsid w:val="00396154"/>
    <w:rsid w:val="0039774B"/>
    <w:rsid w:val="00397F0B"/>
    <w:rsid w:val="003A12ED"/>
    <w:rsid w:val="003A251F"/>
    <w:rsid w:val="003A29BF"/>
    <w:rsid w:val="003A2DC7"/>
    <w:rsid w:val="003A4ED6"/>
    <w:rsid w:val="003A5BC0"/>
    <w:rsid w:val="003A7DE2"/>
    <w:rsid w:val="003B59BE"/>
    <w:rsid w:val="003B78D2"/>
    <w:rsid w:val="003C0C3B"/>
    <w:rsid w:val="003C231F"/>
    <w:rsid w:val="003C2EF8"/>
    <w:rsid w:val="003C6704"/>
    <w:rsid w:val="003C6B7E"/>
    <w:rsid w:val="003D252C"/>
    <w:rsid w:val="003D268D"/>
    <w:rsid w:val="003D6970"/>
    <w:rsid w:val="003E27DF"/>
    <w:rsid w:val="003E4827"/>
    <w:rsid w:val="003E4C64"/>
    <w:rsid w:val="003E513A"/>
    <w:rsid w:val="003E5CB0"/>
    <w:rsid w:val="003E6F17"/>
    <w:rsid w:val="003E7311"/>
    <w:rsid w:val="003F0FAF"/>
    <w:rsid w:val="003F68CB"/>
    <w:rsid w:val="003F7B7C"/>
    <w:rsid w:val="00400985"/>
    <w:rsid w:val="0040156F"/>
    <w:rsid w:val="00401DF0"/>
    <w:rsid w:val="00405181"/>
    <w:rsid w:val="00405B34"/>
    <w:rsid w:val="00405F9A"/>
    <w:rsid w:val="0040672C"/>
    <w:rsid w:val="004119F3"/>
    <w:rsid w:val="00413173"/>
    <w:rsid w:val="00416BB8"/>
    <w:rsid w:val="00417C56"/>
    <w:rsid w:val="00424B6C"/>
    <w:rsid w:val="00427D02"/>
    <w:rsid w:val="00431D57"/>
    <w:rsid w:val="00432B99"/>
    <w:rsid w:val="00433028"/>
    <w:rsid w:val="004333C2"/>
    <w:rsid w:val="00433AC4"/>
    <w:rsid w:val="004341CE"/>
    <w:rsid w:val="00434F55"/>
    <w:rsid w:val="004364A6"/>
    <w:rsid w:val="00437AAC"/>
    <w:rsid w:val="00437DF5"/>
    <w:rsid w:val="004418BB"/>
    <w:rsid w:val="00441AE4"/>
    <w:rsid w:val="00444497"/>
    <w:rsid w:val="0044483B"/>
    <w:rsid w:val="00444EAD"/>
    <w:rsid w:val="00447E37"/>
    <w:rsid w:val="00450A26"/>
    <w:rsid w:val="004518CE"/>
    <w:rsid w:val="00452B39"/>
    <w:rsid w:val="00452FB4"/>
    <w:rsid w:val="00457C11"/>
    <w:rsid w:val="00463001"/>
    <w:rsid w:val="0046501C"/>
    <w:rsid w:val="00466368"/>
    <w:rsid w:val="00470BA5"/>
    <w:rsid w:val="004843E9"/>
    <w:rsid w:val="00486D7F"/>
    <w:rsid w:val="00487C23"/>
    <w:rsid w:val="00487E4B"/>
    <w:rsid w:val="00491184"/>
    <w:rsid w:val="004919B4"/>
    <w:rsid w:val="00493609"/>
    <w:rsid w:val="00495413"/>
    <w:rsid w:val="004979B9"/>
    <w:rsid w:val="00497E39"/>
    <w:rsid w:val="004A4EDA"/>
    <w:rsid w:val="004B2162"/>
    <w:rsid w:val="004B25E4"/>
    <w:rsid w:val="004B3EF6"/>
    <w:rsid w:val="004B4490"/>
    <w:rsid w:val="004B5FE8"/>
    <w:rsid w:val="004B6FE3"/>
    <w:rsid w:val="004B7186"/>
    <w:rsid w:val="004C3500"/>
    <w:rsid w:val="004C3B2D"/>
    <w:rsid w:val="004C6504"/>
    <w:rsid w:val="004D00EC"/>
    <w:rsid w:val="004D2918"/>
    <w:rsid w:val="004D3331"/>
    <w:rsid w:val="004D3D48"/>
    <w:rsid w:val="004D6857"/>
    <w:rsid w:val="004E47AA"/>
    <w:rsid w:val="004E66D5"/>
    <w:rsid w:val="004E6A2F"/>
    <w:rsid w:val="004F087D"/>
    <w:rsid w:val="004F1742"/>
    <w:rsid w:val="004F246E"/>
    <w:rsid w:val="004F619E"/>
    <w:rsid w:val="004F700A"/>
    <w:rsid w:val="004F7B17"/>
    <w:rsid w:val="004F7F3A"/>
    <w:rsid w:val="00501E54"/>
    <w:rsid w:val="00502D65"/>
    <w:rsid w:val="005118BC"/>
    <w:rsid w:val="0051798B"/>
    <w:rsid w:val="00517BC0"/>
    <w:rsid w:val="005201BA"/>
    <w:rsid w:val="00520918"/>
    <w:rsid w:val="00521AA9"/>
    <w:rsid w:val="00527391"/>
    <w:rsid w:val="0052744B"/>
    <w:rsid w:val="00531039"/>
    <w:rsid w:val="005317FA"/>
    <w:rsid w:val="00531DE5"/>
    <w:rsid w:val="00532025"/>
    <w:rsid w:val="005332BE"/>
    <w:rsid w:val="00535370"/>
    <w:rsid w:val="0053687A"/>
    <w:rsid w:val="005379BB"/>
    <w:rsid w:val="00537D07"/>
    <w:rsid w:val="00541C3C"/>
    <w:rsid w:val="0054438A"/>
    <w:rsid w:val="00546669"/>
    <w:rsid w:val="00550230"/>
    <w:rsid w:val="00551362"/>
    <w:rsid w:val="00552CBF"/>
    <w:rsid w:val="00554AEB"/>
    <w:rsid w:val="00555DD8"/>
    <w:rsid w:val="00555FD2"/>
    <w:rsid w:val="0055610A"/>
    <w:rsid w:val="00556C40"/>
    <w:rsid w:val="005618F5"/>
    <w:rsid w:val="005622B4"/>
    <w:rsid w:val="00563B79"/>
    <w:rsid w:val="0056479B"/>
    <w:rsid w:val="00564893"/>
    <w:rsid w:val="005660AC"/>
    <w:rsid w:val="00570F5C"/>
    <w:rsid w:val="005725D5"/>
    <w:rsid w:val="00573B9D"/>
    <w:rsid w:val="00574630"/>
    <w:rsid w:val="00575349"/>
    <w:rsid w:val="00575737"/>
    <w:rsid w:val="00583EBC"/>
    <w:rsid w:val="0058412C"/>
    <w:rsid w:val="00584B6A"/>
    <w:rsid w:val="00586C99"/>
    <w:rsid w:val="005909F4"/>
    <w:rsid w:val="00590C21"/>
    <w:rsid w:val="00592AB0"/>
    <w:rsid w:val="00593455"/>
    <w:rsid w:val="00595661"/>
    <w:rsid w:val="005A0120"/>
    <w:rsid w:val="005A5D75"/>
    <w:rsid w:val="005A7664"/>
    <w:rsid w:val="005B0A26"/>
    <w:rsid w:val="005B3C29"/>
    <w:rsid w:val="005B5E6D"/>
    <w:rsid w:val="005B60AF"/>
    <w:rsid w:val="005C0DD3"/>
    <w:rsid w:val="005C1BA4"/>
    <w:rsid w:val="005C2BF1"/>
    <w:rsid w:val="005C7118"/>
    <w:rsid w:val="005D1617"/>
    <w:rsid w:val="005D2378"/>
    <w:rsid w:val="005D27B0"/>
    <w:rsid w:val="005D2C4D"/>
    <w:rsid w:val="005D4310"/>
    <w:rsid w:val="005D4A21"/>
    <w:rsid w:val="005D5FB3"/>
    <w:rsid w:val="005D67F9"/>
    <w:rsid w:val="005E0477"/>
    <w:rsid w:val="005E0BF7"/>
    <w:rsid w:val="005E11FE"/>
    <w:rsid w:val="005E182D"/>
    <w:rsid w:val="005E3E5E"/>
    <w:rsid w:val="005E4361"/>
    <w:rsid w:val="005E4C66"/>
    <w:rsid w:val="005E5C11"/>
    <w:rsid w:val="005E69CA"/>
    <w:rsid w:val="005E7864"/>
    <w:rsid w:val="005F037F"/>
    <w:rsid w:val="005F1460"/>
    <w:rsid w:val="005F33AB"/>
    <w:rsid w:val="005F34B4"/>
    <w:rsid w:val="005F371A"/>
    <w:rsid w:val="005F3A8A"/>
    <w:rsid w:val="005F5B5E"/>
    <w:rsid w:val="005F6EA4"/>
    <w:rsid w:val="00601D5D"/>
    <w:rsid w:val="00604738"/>
    <w:rsid w:val="006053C3"/>
    <w:rsid w:val="0060582E"/>
    <w:rsid w:val="0060792D"/>
    <w:rsid w:val="00607F81"/>
    <w:rsid w:val="00610470"/>
    <w:rsid w:val="006110FB"/>
    <w:rsid w:val="0061209E"/>
    <w:rsid w:val="0061364B"/>
    <w:rsid w:val="00614353"/>
    <w:rsid w:val="006149BD"/>
    <w:rsid w:val="00614D2B"/>
    <w:rsid w:val="006150D1"/>
    <w:rsid w:val="00620EFF"/>
    <w:rsid w:val="00621033"/>
    <w:rsid w:val="00621AA7"/>
    <w:rsid w:val="00621F34"/>
    <w:rsid w:val="00621F8F"/>
    <w:rsid w:val="006256F7"/>
    <w:rsid w:val="00625F5F"/>
    <w:rsid w:val="00626AA6"/>
    <w:rsid w:val="00627696"/>
    <w:rsid w:val="006276E3"/>
    <w:rsid w:val="00630A21"/>
    <w:rsid w:val="00630D44"/>
    <w:rsid w:val="00634999"/>
    <w:rsid w:val="00635D8A"/>
    <w:rsid w:val="0063735E"/>
    <w:rsid w:val="0064083B"/>
    <w:rsid w:val="006408C6"/>
    <w:rsid w:val="00641881"/>
    <w:rsid w:val="00641C0A"/>
    <w:rsid w:val="006449D4"/>
    <w:rsid w:val="00646FA7"/>
    <w:rsid w:val="00647140"/>
    <w:rsid w:val="00654B5E"/>
    <w:rsid w:val="00656494"/>
    <w:rsid w:val="00657E97"/>
    <w:rsid w:val="006662EF"/>
    <w:rsid w:val="00666351"/>
    <w:rsid w:val="006663EB"/>
    <w:rsid w:val="00670FD0"/>
    <w:rsid w:val="00671A4D"/>
    <w:rsid w:val="0067254C"/>
    <w:rsid w:val="006729D2"/>
    <w:rsid w:val="0068053A"/>
    <w:rsid w:val="00684E1F"/>
    <w:rsid w:val="00687041"/>
    <w:rsid w:val="006908F3"/>
    <w:rsid w:val="006937F3"/>
    <w:rsid w:val="006950BF"/>
    <w:rsid w:val="0069763A"/>
    <w:rsid w:val="006A140A"/>
    <w:rsid w:val="006A254E"/>
    <w:rsid w:val="006A4653"/>
    <w:rsid w:val="006A47AA"/>
    <w:rsid w:val="006A4E3A"/>
    <w:rsid w:val="006A7356"/>
    <w:rsid w:val="006B0DB2"/>
    <w:rsid w:val="006B1226"/>
    <w:rsid w:val="006B1B59"/>
    <w:rsid w:val="006B269D"/>
    <w:rsid w:val="006B7B08"/>
    <w:rsid w:val="006C2425"/>
    <w:rsid w:val="006C6204"/>
    <w:rsid w:val="006C7B05"/>
    <w:rsid w:val="006D0448"/>
    <w:rsid w:val="006D313A"/>
    <w:rsid w:val="006D3779"/>
    <w:rsid w:val="006D5365"/>
    <w:rsid w:val="006D53B0"/>
    <w:rsid w:val="006D6F29"/>
    <w:rsid w:val="006D7014"/>
    <w:rsid w:val="006E03E8"/>
    <w:rsid w:val="006E3A8C"/>
    <w:rsid w:val="006E4613"/>
    <w:rsid w:val="006E7CE7"/>
    <w:rsid w:val="006F17ED"/>
    <w:rsid w:val="006F2223"/>
    <w:rsid w:val="006F7EA9"/>
    <w:rsid w:val="00700A45"/>
    <w:rsid w:val="00703DE5"/>
    <w:rsid w:val="00704676"/>
    <w:rsid w:val="00706147"/>
    <w:rsid w:val="00706300"/>
    <w:rsid w:val="007078E2"/>
    <w:rsid w:val="00707CA0"/>
    <w:rsid w:val="00707E77"/>
    <w:rsid w:val="007106CF"/>
    <w:rsid w:val="0071568B"/>
    <w:rsid w:val="007159DD"/>
    <w:rsid w:val="00716817"/>
    <w:rsid w:val="007217E4"/>
    <w:rsid w:val="00722101"/>
    <w:rsid w:val="00722E7A"/>
    <w:rsid w:val="00723C99"/>
    <w:rsid w:val="00724ADE"/>
    <w:rsid w:val="007251CF"/>
    <w:rsid w:val="00726103"/>
    <w:rsid w:val="00727806"/>
    <w:rsid w:val="00730331"/>
    <w:rsid w:val="00732F25"/>
    <w:rsid w:val="0073308A"/>
    <w:rsid w:val="007363BD"/>
    <w:rsid w:val="00736567"/>
    <w:rsid w:val="00736AF2"/>
    <w:rsid w:val="0074076C"/>
    <w:rsid w:val="00740A10"/>
    <w:rsid w:val="00742857"/>
    <w:rsid w:val="007432BB"/>
    <w:rsid w:val="00744D7D"/>
    <w:rsid w:val="007474E4"/>
    <w:rsid w:val="00750271"/>
    <w:rsid w:val="007517B6"/>
    <w:rsid w:val="00756623"/>
    <w:rsid w:val="00757045"/>
    <w:rsid w:val="00757331"/>
    <w:rsid w:val="0075779F"/>
    <w:rsid w:val="00762647"/>
    <w:rsid w:val="00762A25"/>
    <w:rsid w:val="00762C6A"/>
    <w:rsid w:val="00763FDD"/>
    <w:rsid w:val="00765453"/>
    <w:rsid w:val="00767659"/>
    <w:rsid w:val="00770127"/>
    <w:rsid w:val="007702A4"/>
    <w:rsid w:val="00772247"/>
    <w:rsid w:val="0077452A"/>
    <w:rsid w:val="0078070E"/>
    <w:rsid w:val="00780E46"/>
    <w:rsid w:val="00792559"/>
    <w:rsid w:val="007957F6"/>
    <w:rsid w:val="007975DA"/>
    <w:rsid w:val="007A0995"/>
    <w:rsid w:val="007A15F3"/>
    <w:rsid w:val="007A23F9"/>
    <w:rsid w:val="007A49A6"/>
    <w:rsid w:val="007A4C3E"/>
    <w:rsid w:val="007A6974"/>
    <w:rsid w:val="007A7486"/>
    <w:rsid w:val="007B12E3"/>
    <w:rsid w:val="007B42DB"/>
    <w:rsid w:val="007B51F7"/>
    <w:rsid w:val="007B676E"/>
    <w:rsid w:val="007B7FF3"/>
    <w:rsid w:val="007D12B5"/>
    <w:rsid w:val="007D1A51"/>
    <w:rsid w:val="007D2582"/>
    <w:rsid w:val="007D3BBB"/>
    <w:rsid w:val="007D56C6"/>
    <w:rsid w:val="007E04F4"/>
    <w:rsid w:val="007E0A71"/>
    <w:rsid w:val="007E28B6"/>
    <w:rsid w:val="007E2BC3"/>
    <w:rsid w:val="007E304C"/>
    <w:rsid w:val="007E3ECC"/>
    <w:rsid w:val="007E4A09"/>
    <w:rsid w:val="007E4E45"/>
    <w:rsid w:val="007E6152"/>
    <w:rsid w:val="007E6BEE"/>
    <w:rsid w:val="007E76DC"/>
    <w:rsid w:val="007E7C2D"/>
    <w:rsid w:val="007F327C"/>
    <w:rsid w:val="007F5E51"/>
    <w:rsid w:val="007F6D75"/>
    <w:rsid w:val="007F7384"/>
    <w:rsid w:val="007F7DA7"/>
    <w:rsid w:val="008006CD"/>
    <w:rsid w:val="00801D19"/>
    <w:rsid w:val="00802B41"/>
    <w:rsid w:val="008052ED"/>
    <w:rsid w:val="008078D6"/>
    <w:rsid w:val="00814F68"/>
    <w:rsid w:val="008207FF"/>
    <w:rsid w:val="00821953"/>
    <w:rsid w:val="008228BD"/>
    <w:rsid w:val="0083012A"/>
    <w:rsid w:val="00830733"/>
    <w:rsid w:val="008311FD"/>
    <w:rsid w:val="00831693"/>
    <w:rsid w:val="008319F5"/>
    <w:rsid w:val="00832E71"/>
    <w:rsid w:val="00832EF5"/>
    <w:rsid w:val="008353F6"/>
    <w:rsid w:val="0084270E"/>
    <w:rsid w:val="008460D8"/>
    <w:rsid w:val="00846308"/>
    <w:rsid w:val="0084655C"/>
    <w:rsid w:val="008477B7"/>
    <w:rsid w:val="00847C54"/>
    <w:rsid w:val="00852046"/>
    <w:rsid w:val="008546B9"/>
    <w:rsid w:val="00855850"/>
    <w:rsid w:val="00856527"/>
    <w:rsid w:val="0085788B"/>
    <w:rsid w:val="00862068"/>
    <w:rsid w:val="008621E0"/>
    <w:rsid w:val="0086362D"/>
    <w:rsid w:val="00864BD4"/>
    <w:rsid w:val="00866417"/>
    <w:rsid w:val="00867B55"/>
    <w:rsid w:val="0087545F"/>
    <w:rsid w:val="00875525"/>
    <w:rsid w:val="008825F7"/>
    <w:rsid w:val="00883538"/>
    <w:rsid w:val="0088470D"/>
    <w:rsid w:val="008858F8"/>
    <w:rsid w:val="00886976"/>
    <w:rsid w:val="00890D81"/>
    <w:rsid w:val="008910C8"/>
    <w:rsid w:val="008919FC"/>
    <w:rsid w:val="008923B8"/>
    <w:rsid w:val="00894545"/>
    <w:rsid w:val="00894F96"/>
    <w:rsid w:val="00895FAA"/>
    <w:rsid w:val="00896A54"/>
    <w:rsid w:val="00896B8A"/>
    <w:rsid w:val="00896C46"/>
    <w:rsid w:val="008A4257"/>
    <w:rsid w:val="008A7E91"/>
    <w:rsid w:val="008B03B2"/>
    <w:rsid w:val="008B2D92"/>
    <w:rsid w:val="008B36F1"/>
    <w:rsid w:val="008C0640"/>
    <w:rsid w:val="008C0855"/>
    <w:rsid w:val="008C426C"/>
    <w:rsid w:val="008D0122"/>
    <w:rsid w:val="008D0DB0"/>
    <w:rsid w:val="008D3FD0"/>
    <w:rsid w:val="008D44AA"/>
    <w:rsid w:val="008D76C0"/>
    <w:rsid w:val="008E1AD9"/>
    <w:rsid w:val="008E1C0A"/>
    <w:rsid w:val="008E31C3"/>
    <w:rsid w:val="008E465B"/>
    <w:rsid w:val="008E4AFA"/>
    <w:rsid w:val="008E7E43"/>
    <w:rsid w:val="008F13D0"/>
    <w:rsid w:val="008F16C4"/>
    <w:rsid w:val="008F3D42"/>
    <w:rsid w:val="008F430F"/>
    <w:rsid w:val="008F5119"/>
    <w:rsid w:val="008F5C5B"/>
    <w:rsid w:val="00900CC2"/>
    <w:rsid w:val="00902219"/>
    <w:rsid w:val="0090339D"/>
    <w:rsid w:val="00903FC8"/>
    <w:rsid w:val="0090419A"/>
    <w:rsid w:val="00904842"/>
    <w:rsid w:val="00904C46"/>
    <w:rsid w:val="00906DBD"/>
    <w:rsid w:val="009075B2"/>
    <w:rsid w:val="009107C8"/>
    <w:rsid w:val="00911565"/>
    <w:rsid w:val="009119D2"/>
    <w:rsid w:val="00913634"/>
    <w:rsid w:val="00913A85"/>
    <w:rsid w:val="009141AB"/>
    <w:rsid w:val="00914EA9"/>
    <w:rsid w:val="00916038"/>
    <w:rsid w:val="00917A24"/>
    <w:rsid w:val="009203BF"/>
    <w:rsid w:val="00922E34"/>
    <w:rsid w:val="00923363"/>
    <w:rsid w:val="0092352C"/>
    <w:rsid w:val="00924DF9"/>
    <w:rsid w:val="00925616"/>
    <w:rsid w:val="00926B36"/>
    <w:rsid w:val="009272EF"/>
    <w:rsid w:val="00931F50"/>
    <w:rsid w:val="00933CE7"/>
    <w:rsid w:val="00935A79"/>
    <w:rsid w:val="00940EBB"/>
    <w:rsid w:val="00942D53"/>
    <w:rsid w:val="0094334E"/>
    <w:rsid w:val="0094393B"/>
    <w:rsid w:val="00944810"/>
    <w:rsid w:val="00944F29"/>
    <w:rsid w:val="00945617"/>
    <w:rsid w:val="009466DB"/>
    <w:rsid w:val="00947AFF"/>
    <w:rsid w:val="00952D4B"/>
    <w:rsid w:val="009575C4"/>
    <w:rsid w:val="00957D85"/>
    <w:rsid w:val="009604C7"/>
    <w:rsid w:val="00961DB1"/>
    <w:rsid w:val="00966777"/>
    <w:rsid w:val="00970C8E"/>
    <w:rsid w:val="009726CE"/>
    <w:rsid w:val="009739A4"/>
    <w:rsid w:val="009742B8"/>
    <w:rsid w:val="00974CB5"/>
    <w:rsid w:val="009756AB"/>
    <w:rsid w:val="00975E19"/>
    <w:rsid w:val="0097617C"/>
    <w:rsid w:val="00982AC7"/>
    <w:rsid w:val="00983E31"/>
    <w:rsid w:val="00984F40"/>
    <w:rsid w:val="0098595E"/>
    <w:rsid w:val="009859D9"/>
    <w:rsid w:val="009879D2"/>
    <w:rsid w:val="00990936"/>
    <w:rsid w:val="009925D4"/>
    <w:rsid w:val="00994545"/>
    <w:rsid w:val="0099464B"/>
    <w:rsid w:val="00994E07"/>
    <w:rsid w:val="0099532A"/>
    <w:rsid w:val="00996FD4"/>
    <w:rsid w:val="00997211"/>
    <w:rsid w:val="009A4508"/>
    <w:rsid w:val="009A4A23"/>
    <w:rsid w:val="009A78C9"/>
    <w:rsid w:val="009B453E"/>
    <w:rsid w:val="009B6E3A"/>
    <w:rsid w:val="009C5092"/>
    <w:rsid w:val="009D1D4F"/>
    <w:rsid w:val="009D22DB"/>
    <w:rsid w:val="009D5019"/>
    <w:rsid w:val="009D6FD8"/>
    <w:rsid w:val="009E0071"/>
    <w:rsid w:val="009E23FD"/>
    <w:rsid w:val="009E25A1"/>
    <w:rsid w:val="009E320C"/>
    <w:rsid w:val="009E50AA"/>
    <w:rsid w:val="009E5F73"/>
    <w:rsid w:val="009F1313"/>
    <w:rsid w:val="009F2667"/>
    <w:rsid w:val="009F2C3F"/>
    <w:rsid w:val="009F397C"/>
    <w:rsid w:val="009F5BE0"/>
    <w:rsid w:val="009F6F5A"/>
    <w:rsid w:val="009F78D6"/>
    <w:rsid w:val="00A00529"/>
    <w:rsid w:val="00A0077B"/>
    <w:rsid w:val="00A00970"/>
    <w:rsid w:val="00A01638"/>
    <w:rsid w:val="00A026E1"/>
    <w:rsid w:val="00A028D7"/>
    <w:rsid w:val="00A03490"/>
    <w:rsid w:val="00A103D7"/>
    <w:rsid w:val="00A104AC"/>
    <w:rsid w:val="00A10EE2"/>
    <w:rsid w:val="00A129F1"/>
    <w:rsid w:val="00A13A9D"/>
    <w:rsid w:val="00A15361"/>
    <w:rsid w:val="00A16123"/>
    <w:rsid w:val="00A1729A"/>
    <w:rsid w:val="00A20851"/>
    <w:rsid w:val="00A22B3C"/>
    <w:rsid w:val="00A27B6D"/>
    <w:rsid w:val="00A300F5"/>
    <w:rsid w:val="00A30B94"/>
    <w:rsid w:val="00A30FC8"/>
    <w:rsid w:val="00A35773"/>
    <w:rsid w:val="00A36913"/>
    <w:rsid w:val="00A37813"/>
    <w:rsid w:val="00A40D56"/>
    <w:rsid w:val="00A42512"/>
    <w:rsid w:val="00A438AC"/>
    <w:rsid w:val="00A44587"/>
    <w:rsid w:val="00A44FD4"/>
    <w:rsid w:val="00A46E81"/>
    <w:rsid w:val="00A527B5"/>
    <w:rsid w:val="00A553D7"/>
    <w:rsid w:val="00A574C3"/>
    <w:rsid w:val="00A57924"/>
    <w:rsid w:val="00A57E07"/>
    <w:rsid w:val="00A6151A"/>
    <w:rsid w:val="00A61915"/>
    <w:rsid w:val="00A62092"/>
    <w:rsid w:val="00A63AEE"/>
    <w:rsid w:val="00A64A38"/>
    <w:rsid w:val="00A676CD"/>
    <w:rsid w:val="00A71D2D"/>
    <w:rsid w:val="00A73143"/>
    <w:rsid w:val="00A73465"/>
    <w:rsid w:val="00A74C39"/>
    <w:rsid w:val="00A755E9"/>
    <w:rsid w:val="00A774D6"/>
    <w:rsid w:val="00A775CF"/>
    <w:rsid w:val="00A800F8"/>
    <w:rsid w:val="00A8608E"/>
    <w:rsid w:val="00A86C44"/>
    <w:rsid w:val="00A914C3"/>
    <w:rsid w:val="00A91B9F"/>
    <w:rsid w:val="00A9780D"/>
    <w:rsid w:val="00AA11C0"/>
    <w:rsid w:val="00AA39EA"/>
    <w:rsid w:val="00AA3AFD"/>
    <w:rsid w:val="00AA4772"/>
    <w:rsid w:val="00AA4AE2"/>
    <w:rsid w:val="00AA6136"/>
    <w:rsid w:val="00AA61C5"/>
    <w:rsid w:val="00AB326A"/>
    <w:rsid w:val="00AB3C00"/>
    <w:rsid w:val="00AB4B13"/>
    <w:rsid w:val="00AB536E"/>
    <w:rsid w:val="00AB663B"/>
    <w:rsid w:val="00AB6778"/>
    <w:rsid w:val="00AC2246"/>
    <w:rsid w:val="00AC4387"/>
    <w:rsid w:val="00AD08F6"/>
    <w:rsid w:val="00AD10BF"/>
    <w:rsid w:val="00AD1B52"/>
    <w:rsid w:val="00AD30DC"/>
    <w:rsid w:val="00AD631C"/>
    <w:rsid w:val="00AE0DF0"/>
    <w:rsid w:val="00AE1245"/>
    <w:rsid w:val="00AE15A6"/>
    <w:rsid w:val="00AE4984"/>
    <w:rsid w:val="00AE4EE5"/>
    <w:rsid w:val="00AE5094"/>
    <w:rsid w:val="00AE7F9A"/>
    <w:rsid w:val="00AF3D8E"/>
    <w:rsid w:val="00AF4603"/>
    <w:rsid w:val="00AF792D"/>
    <w:rsid w:val="00AF7AA0"/>
    <w:rsid w:val="00B01459"/>
    <w:rsid w:val="00B01CD8"/>
    <w:rsid w:val="00B022A6"/>
    <w:rsid w:val="00B0403F"/>
    <w:rsid w:val="00B07CE1"/>
    <w:rsid w:val="00B10FD4"/>
    <w:rsid w:val="00B123FB"/>
    <w:rsid w:val="00B1292D"/>
    <w:rsid w:val="00B134FA"/>
    <w:rsid w:val="00B154AF"/>
    <w:rsid w:val="00B16404"/>
    <w:rsid w:val="00B1644D"/>
    <w:rsid w:val="00B2023E"/>
    <w:rsid w:val="00B23E8F"/>
    <w:rsid w:val="00B301F9"/>
    <w:rsid w:val="00B30F91"/>
    <w:rsid w:val="00B3208A"/>
    <w:rsid w:val="00B344DD"/>
    <w:rsid w:val="00B36E08"/>
    <w:rsid w:val="00B37810"/>
    <w:rsid w:val="00B37D60"/>
    <w:rsid w:val="00B40FFF"/>
    <w:rsid w:val="00B41654"/>
    <w:rsid w:val="00B43701"/>
    <w:rsid w:val="00B444A0"/>
    <w:rsid w:val="00B508EF"/>
    <w:rsid w:val="00B50922"/>
    <w:rsid w:val="00B52062"/>
    <w:rsid w:val="00B52788"/>
    <w:rsid w:val="00B52F0E"/>
    <w:rsid w:val="00B52FD9"/>
    <w:rsid w:val="00B62C1A"/>
    <w:rsid w:val="00B63FA8"/>
    <w:rsid w:val="00B6413E"/>
    <w:rsid w:val="00B643A4"/>
    <w:rsid w:val="00B650C9"/>
    <w:rsid w:val="00B66762"/>
    <w:rsid w:val="00B670D5"/>
    <w:rsid w:val="00B712CB"/>
    <w:rsid w:val="00B715CE"/>
    <w:rsid w:val="00B71979"/>
    <w:rsid w:val="00B73885"/>
    <w:rsid w:val="00B7449C"/>
    <w:rsid w:val="00B7783D"/>
    <w:rsid w:val="00B8051C"/>
    <w:rsid w:val="00B8062F"/>
    <w:rsid w:val="00B84035"/>
    <w:rsid w:val="00B84863"/>
    <w:rsid w:val="00B84F6B"/>
    <w:rsid w:val="00B86A8D"/>
    <w:rsid w:val="00B901D4"/>
    <w:rsid w:val="00B912D0"/>
    <w:rsid w:val="00B93B0D"/>
    <w:rsid w:val="00B93EE6"/>
    <w:rsid w:val="00B94015"/>
    <w:rsid w:val="00B97342"/>
    <w:rsid w:val="00BA0CC5"/>
    <w:rsid w:val="00BA2632"/>
    <w:rsid w:val="00BA2CEC"/>
    <w:rsid w:val="00BA74DE"/>
    <w:rsid w:val="00BA78D8"/>
    <w:rsid w:val="00BB3B0D"/>
    <w:rsid w:val="00BB4281"/>
    <w:rsid w:val="00BB730A"/>
    <w:rsid w:val="00BC09CD"/>
    <w:rsid w:val="00BC1BCA"/>
    <w:rsid w:val="00BC2FC7"/>
    <w:rsid w:val="00BC3106"/>
    <w:rsid w:val="00BC3882"/>
    <w:rsid w:val="00BC5F21"/>
    <w:rsid w:val="00BC6A4C"/>
    <w:rsid w:val="00BD1E06"/>
    <w:rsid w:val="00BD55A4"/>
    <w:rsid w:val="00BE0801"/>
    <w:rsid w:val="00BE1605"/>
    <w:rsid w:val="00BE39A5"/>
    <w:rsid w:val="00BE45FF"/>
    <w:rsid w:val="00BF0373"/>
    <w:rsid w:val="00BF15D8"/>
    <w:rsid w:val="00BF2D9D"/>
    <w:rsid w:val="00BF3113"/>
    <w:rsid w:val="00BF7F65"/>
    <w:rsid w:val="00C00279"/>
    <w:rsid w:val="00C0158A"/>
    <w:rsid w:val="00C01F2C"/>
    <w:rsid w:val="00C020F3"/>
    <w:rsid w:val="00C071D3"/>
    <w:rsid w:val="00C07C4F"/>
    <w:rsid w:val="00C10E19"/>
    <w:rsid w:val="00C12B8E"/>
    <w:rsid w:val="00C133EF"/>
    <w:rsid w:val="00C14A43"/>
    <w:rsid w:val="00C1616F"/>
    <w:rsid w:val="00C21F8A"/>
    <w:rsid w:val="00C2304B"/>
    <w:rsid w:val="00C24322"/>
    <w:rsid w:val="00C245BB"/>
    <w:rsid w:val="00C25E21"/>
    <w:rsid w:val="00C266F1"/>
    <w:rsid w:val="00C31B7C"/>
    <w:rsid w:val="00C3217F"/>
    <w:rsid w:val="00C325C7"/>
    <w:rsid w:val="00C32A31"/>
    <w:rsid w:val="00C35E0F"/>
    <w:rsid w:val="00C368D3"/>
    <w:rsid w:val="00C41EF7"/>
    <w:rsid w:val="00C41F91"/>
    <w:rsid w:val="00C51887"/>
    <w:rsid w:val="00C52D18"/>
    <w:rsid w:val="00C53413"/>
    <w:rsid w:val="00C538D0"/>
    <w:rsid w:val="00C5456C"/>
    <w:rsid w:val="00C54BA6"/>
    <w:rsid w:val="00C5537A"/>
    <w:rsid w:val="00C55524"/>
    <w:rsid w:val="00C5567C"/>
    <w:rsid w:val="00C62A0C"/>
    <w:rsid w:val="00C62CA0"/>
    <w:rsid w:val="00C644C7"/>
    <w:rsid w:val="00C647B9"/>
    <w:rsid w:val="00C64C5F"/>
    <w:rsid w:val="00C65430"/>
    <w:rsid w:val="00C6744E"/>
    <w:rsid w:val="00C70D2B"/>
    <w:rsid w:val="00C7231D"/>
    <w:rsid w:val="00C7309F"/>
    <w:rsid w:val="00C75BA0"/>
    <w:rsid w:val="00C75FE9"/>
    <w:rsid w:val="00C7737A"/>
    <w:rsid w:val="00C77CAD"/>
    <w:rsid w:val="00C8167C"/>
    <w:rsid w:val="00C82BDF"/>
    <w:rsid w:val="00C84AA4"/>
    <w:rsid w:val="00C85D34"/>
    <w:rsid w:val="00C910C3"/>
    <w:rsid w:val="00C917D5"/>
    <w:rsid w:val="00C92CA3"/>
    <w:rsid w:val="00C93D4A"/>
    <w:rsid w:val="00C93F55"/>
    <w:rsid w:val="00C93F5D"/>
    <w:rsid w:val="00C958D8"/>
    <w:rsid w:val="00C96854"/>
    <w:rsid w:val="00C970F1"/>
    <w:rsid w:val="00C9713D"/>
    <w:rsid w:val="00C97952"/>
    <w:rsid w:val="00C97E4B"/>
    <w:rsid w:val="00CA0AB6"/>
    <w:rsid w:val="00CA30C9"/>
    <w:rsid w:val="00CA38AE"/>
    <w:rsid w:val="00CA449E"/>
    <w:rsid w:val="00CA5BBA"/>
    <w:rsid w:val="00CA6BCA"/>
    <w:rsid w:val="00CA74D5"/>
    <w:rsid w:val="00CA7BB9"/>
    <w:rsid w:val="00CB0104"/>
    <w:rsid w:val="00CB0962"/>
    <w:rsid w:val="00CB216C"/>
    <w:rsid w:val="00CB21C4"/>
    <w:rsid w:val="00CB285E"/>
    <w:rsid w:val="00CB5D24"/>
    <w:rsid w:val="00CC0AD3"/>
    <w:rsid w:val="00CC1411"/>
    <w:rsid w:val="00CC3575"/>
    <w:rsid w:val="00CC7AE4"/>
    <w:rsid w:val="00CD0748"/>
    <w:rsid w:val="00CD1E9A"/>
    <w:rsid w:val="00CD38D3"/>
    <w:rsid w:val="00CD38FF"/>
    <w:rsid w:val="00CD71D8"/>
    <w:rsid w:val="00CE104B"/>
    <w:rsid w:val="00CE1521"/>
    <w:rsid w:val="00CE59A6"/>
    <w:rsid w:val="00CF3AC6"/>
    <w:rsid w:val="00CF52F8"/>
    <w:rsid w:val="00CF654D"/>
    <w:rsid w:val="00CF65D9"/>
    <w:rsid w:val="00CF6A6B"/>
    <w:rsid w:val="00D0080D"/>
    <w:rsid w:val="00D0339F"/>
    <w:rsid w:val="00D052C4"/>
    <w:rsid w:val="00D05B2E"/>
    <w:rsid w:val="00D110A3"/>
    <w:rsid w:val="00D145FB"/>
    <w:rsid w:val="00D1567E"/>
    <w:rsid w:val="00D1708A"/>
    <w:rsid w:val="00D17DCA"/>
    <w:rsid w:val="00D22B9B"/>
    <w:rsid w:val="00D23B6C"/>
    <w:rsid w:val="00D27690"/>
    <w:rsid w:val="00D3121D"/>
    <w:rsid w:val="00D31CF8"/>
    <w:rsid w:val="00D334EE"/>
    <w:rsid w:val="00D3387F"/>
    <w:rsid w:val="00D36BE1"/>
    <w:rsid w:val="00D410C2"/>
    <w:rsid w:val="00D44E60"/>
    <w:rsid w:val="00D45592"/>
    <w:rsid w:val="00D458A4"/>
    <w:rsid w:val="00D46250"/>
    <w:rsid w:val="00D46D1D"/>
    <w:rsid w:val="00D479A0"/>
    <w:rsid w:val="00D51983"/>
    <w:rsid w:val="00D51BD0"/>
    <w:rsid w:val="00D53BB8"/>
    <w:rsid w:val="00D55699"/>
    <w:rsid w:val="00D55D5C"/>
    <w:rsid w:val="00D60BEF"/>
    <w:rsid w:val="00D6383A"/>
    <w:rsid w:val="00D64A6E"/>
    <w:rsid w:val="00D6547E"/>
    <w:rsid w:val="00D67D9D"/>
    <w:rsid w:val="00D70B8E"/>
    <w:rsid w:val="00D71628"/>
    <w:rsid w:val="00D72CE9"/>
    <w:rsid w:val="00D75DCE"/>
    <w:rsid w:val="00D76177"/>
    <w:rsid w:val="00D80236"/>
    <w:rsid w:val="00D82EF2"/>
    <w:rsid w:val="00D84EEE"/>
    <w:rsid w:val="00D858D0"/>
    <w:rsid w:val="00D86630"/>
    <w:rsid w:val="00D90B3A"/>
    <w:rsid w:val="00D915E7"/>
    <w:rsid w:val="00D917B2"/>
    <w:rsid w:val="00D9210A"/>
    <w:rsid w:val="00D9282F"/>
    <w:rsid w:val="00D9316F"/>
    <w:rsid w:val="00D94F31"/>
    <w:rsid w:val="00D956B6"/>
    <w:rsid w:val="00DA125F"/>
    <w:rsid w:val="00DA38F5"/>
    <w:rsid w:val="00DA3C0D"/>
    <w:rsid w:val="00DA51FF"/>
    <w:rsid w:val="00DA7D33"/>
    <w:rsid w:val="00DA7DA3"/>
    <w:rsid w:val="00DB1D4E"/>
    <w:rsid w:val="00DB2363"/>
    <w:rsid w:val="00DB2BF4"/>
    <w:rsid w:val="00DB5042"/>
    <w:rsid w:val="00DB51FE"/>
    <w:rsid w:val="00DB6333"/>
    <w:rsid w:val="00DB7012"/>
    <w:rsid w:val="00DC4200"/>
    <w:rsid w:val="00DC5527"/>
    <w:rsid w:val="00DD2DCE"/>
    <w:rsid w:val="00DD5169"/>
    <w:rsid w:val="00DE0292"/>
    <w:rsid w:val="00DE517E"/>
    <w:rsid w:val="00DE5C13"/>
    <w:rsid w:val="00DF144B"/>
    <w:rsid w:val="00DF1CFA"/>
    <w:rsid w:val="00DF213E"/>
    <w:rsid w:val="00DF2B44"/>
    <w:rsid w:val="00DF3F8B"/>
    <w:rsid w:val="00DF4931"/>
    <w:rsid w:val="00E01120"/>
    <w:rsid w:val="00E012A8"/>
    <w:rsid w:val="00E01A2A"/>
    <w:rsid w:val="00E01A49"/>
    <w:rsid w:val="00E01AE7"/>
    <w:rsid w:val="00E02212"/>
    <w:rsid w:val="00E03E47"/>
    <w:rsid w:val="00E055EB"/>
    <w:rsid w:val="00E05BFC"/>
    <w:rsid w:val="00E06879"/>
    <w:rsid w:val="00E06DC8"/>
    <w:rsid w:val="00E10E26"/>
    <w:rsid w:val="00E12EE5"/>
    <w:rsid w:val="00E147D1"/>
    <w:rsid w:val="00E14BBB"/>
    <w:rsid w:val="00E14DC0"/>
    <w:rsid w:val="00E14E41"/>
    <w:rsid w:val="00E16066"/>
    <w:rsid w:val="00E169F2"/>
    <w:rsid w:val="00E16A85"/>
    <w:rsid w:val="00E16E4A"/>
    <w:rsid w:val="00E17884"/>
    <w:rsid w:val="00E179A0"/>
    <w:rsid w:val="00E209C1"/>
    <w:rsid w:val="00E21CE3"/>
    <w:rsid w:val="00E2260B"/>
    <w:rsid w:val="00E25FB6"/>
    <w:rsid w:val="00E26FA9"/>
    <w:rsid w:val="00E27B9D"/>
    <w:rsid w:val="00E343C2"/>
    <w:rsid w:val="00E36190"/>
    <w:rsid w:val="00E368BD"/>
    <w:rsid w:val="00E400C1"/>
    <w:rsid w:val="00E41D2C"/>
    <w:rsid w:val="00E42164"/>
    <w:rsid w:val="00E4277A"/>
    <w:rsid w:val="00E42947"/>
    <w:rsid w:val="00E42CA6"/>
    <w:rsid w:val="00E43002"/>
    <w:rsid w:val="00E43A99"/>
    <w:rsid w:val="00E4533C"/>
    <w:rsid w:val="00E46F1C"/>
    <w:rsid w:val="00E50141"/>
    <w:rsid w:val="00E50D6A"/>
    <w:rsid w:val="00E56045"/>
    <w:rsid w:val="00E56D7B"/>
    <w:rsid w:val="00E611E0"/>
    <w:rsid w:val="00E624DE"/>
    <w:rsid w:val="00E74258"/>
    <w:rsid w:val="00E81C7D"/>
    <w:rsid w:val="00E840E0"/>
    <w:rsid w:val="00E85A48"/>
    <w:rsid w:val="00E86CF0"/>
    <w:rsid w:val="00E874B3"/>
    <w:rsid w:val="00E906C1"/>
    <w:rsid w:val="00EA1499"/>
    <w:rsid w:val="00EA4164"/>
    <w:rsid w:val="00EA4396"/>
    <w:rsid w:val="00EA53B8"/>
    <w:rsid w:val="00EA770A"/>
    <w:rsid w:val="00EB31F7"/>
    <w:rsid w:val="00EB4386"/>
    <w:rsid w:val="00EB5B74"/>
    <w:rsid w:val="00EB644A"/>
    <w:rsid w:val="00EB6D2C"/>
    <w:rsid w:val="00EC040D"/>
    <w:rsid w:val="00EC5CAB"/>
    <w:rsid w:val="00EC61FD"/>
    <w:rsid w:val="00EC6A15"/>
    <w:rsid w:val="00EC6EC7"/>
    <w:rsid w:val="00EC7D27"/>
    <w:rsid w:val="00ED2EFF"/>
    <w:rsid w:val="00ED2F26"/>
    <w:rsid w:val="00ED3812"/>
    <w:rsid w:val="00ED3FD1"/>
    <w:rsid w:val="00ED67EA"/>
    <w:rsid w:val="00ED7341"/>
    <w:rsid w:val="00ED7C4B"/>
    <w:rsid w:val="00ED7CF8"/>
    <w:rsid w:val="00ED7FF4"/>
    <w:rsid w:val="00EE200B"/>
    <w:rsid w:val="00EE34A3"/>
    <w:rsid w:val="00EE35CF"/>
    <w:rsid w:val="00EE3C5F"/>
    <w:rsid w:val="00EE3E66"/>
    <w:rsid w:val="00EE3F12"/>
    <w:rsid w:val="00EE4065"/>
    <w:rsid w:val="00EF0E16"/>
    <w:rsid w:val="00EF128C"/>
    <w:rsid w:val="00EF2DAE"/>
    <w:rsid w:val="00EF3F16"/>
    <w:rsid w:val="00EF4915"/>
    <w:rsid w:val="00EF7BD1"/>
    <w:rsid w:val="00F0150B"/>
    <w:rsid w:val="00F02537"/>
    <w:rsid w:val="00F03DE5"/>
    <w:rsid w:val="00F064E4"/>
    <w:rsid w:val="00F07B2D"/>
    <w:rsid w:val="00F10FA9"/>
    <w:rsid w:val="00F11608"/>
    <w:rsid w:val="00F11753"/>
    <w:rsid w:val="00F13965"/>
    <w:rsid w:val="00F15551"/>
    <w:rsid w:val="00F17060"/>
    <w:rsid w:val="00F20C85"/>
    <w:rsid w:val="00F228A0"/>
    <w:rsid w:val="00F26DC6"/>
    <w:rsid w:val="00F3180D"/>
    <w:rsid w:val="00F36F47"/>
    <w:rsid w:val="00F423CB"/>
    <w:rsid w:val="00F45562"/>
    <w:rsid w:val="00F4795D"/>
    <w:rsid w:val="00F53528"/>
    <w:rsid w:val="00F550F2"/>
    <w:rsid w:val="00F55300"/>
    <w:rsid w:val="00F565B9"/>
    <w:rsid w:val="00F60B72"/>
    <w:rsid w:val="00F61321"/>
    <w:rsid w:val="00F648F5"/>
    <w:rsid w:val="00F668AA"/>
    <w:rsid w:val="00F66E0C"/>
    <w:rsid w:val="00F67DBE"/>
    <w:rsid w:val="00F706D6"/>
    <w:rsid w:val="00F71821"/>
    <w:rsid w:val="00F71D6B"/>
    <w:rsid w:val="00F768E1"/>
    <w:rsid w:val="00F80511"/>
    <w:rsid w:val="00F816D8"/>
    <w:rsid w:val="00F836A7"/>
    <w:rsid w:val="00F83F6A"/>
    <w:rsid w:val="00F84826"/>
    <w:rsid w:val="00F853AF"/>
    <w:rsid w:val="00F90511"/>
    <w:rsid w:val="00F90963"/>
    <w:rsid w:val="00F96811"/>
    <w:rsid w:val="00F9751E"/>
    <w:rsid w:val="00FA11B1"/>
    <w:rsid w:val="00FA7A5B"/>
    <w:rsid w:val="00FB1AAF"/>
    <w:rsid w:val="00FB1C40"/>
    <w:rsid w:val="00FB1C58"/>
    <w:rsid w:val="00FB2958"/>
    <w:rsid w:val="00FB51F8"/>
    <w:rsid w:val="00FC4BB8"/>
    <w:rsid w:val="00FC5088"/>
    <w:rsid w:val="00FC77E1"/>
    <w:rsid w:val="00FD0462"/>
    <w:rsid w:val="00FD215C"/>
    <w:rsid w:val="00FD2646"/>
    <w:rsid w:val="00FD35F9"/>
    <w:rsid w:val="00FD3649"/>
    <w:rsid w:val="00FD4391"/>
    <w:rsid w:val="00FD78A0"/>
    <w:rsid w:val="00FE11BB"/>
    <w:rsid w:val="00FE2127"/>
    <w:rsid w:val="00FE2A9B"/>
    <w:rsid w:val="00FE33A9"/>
    <w:rsid w:val="00FE3EF2"/>
    <w:rsid w:val="00FE72B4"/>
    <w:rsid w:val="00FF120C"/>
    <w:rsid w:val="00FF21A1"/>
    <w:rsid w:val="00FF21DB"/>
    <w:rsid w:val="00FF2B77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8D03"/>
  <w15:chartTrackingRefBased/>
  <w15:docId w15:val="{D2D6E4D0-C022-4B44-A6D0-9617E9AE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CB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F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C3"/>
  </w:style>
  <w:style w:type="character" w:styleId="Hyperlink">
    <w:name w:val="Hyperlink"/>
    <w:basedOn w:val="DefaultParagraphFont"/>
    <w:uiPriority w:val="99"/>
    <w:unhideWhenUsed/>
    <w:rsid w:val="00305C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5CC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C3"/>
    <w:rPr>
      <w:rFonts w:ascii="Lucida Grande" w:eastAsiaTheme="minorEastAsia" w:hAnsi="Lucida Grande" w:cstheme="minorBid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C3"/>
    <w:rPr>
      <w:rFonts w:ascii="Lucida Grande" w:hAnsi="Lucida Grande"/>
      <w:sz w:val="18"/>
      <w:szCs w:val="18"/>
      <w:lang w:eastAsia="en-US" w:bidi="ar-SA"/>
    </w:rPr>
  </w:style>
  <w:style w:type="paragraph" w:styleId="ListParagraph">
    <w:name w:val="List Paragraph"/>
    <w:basedOn w:val="Normal"/>
    <w:uiPriority w:val="34"/>
    <w:qFormat/>
    <w:rsid w:val="00305CC3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table" w:styleId="TableGrid">
    <w:name w:val="Table Grid"/>
    <w:basedOn w:val="TableNormal"/>
    <w:uiPriority w:val="59"/>
    <w:rsid w:val="00305CC3"/>
    <w:rPr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05CC3"/>
    <w:rPr>
      <w:color w:val="000000" w:themeColor="text1" w:themeShade="BF"/>
      <w:szCs w:val="24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5C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CC3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CC3"/>
    <w:rPr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C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CC3"/>
    <w:rPr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rsid w:val="00305CC3"/>
    <w:pPr>
      <w:jc w:val="center"/>
    </w:pPr>
    <w:rPr>
      <w:rFonts w:ascii="Cambria" w:eastAsiaTheme="minorEastAsia" w:hAnsi="Cambria" w:cstheme="minorBidi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05CC3"/>
    <w:pPr>
      <w:jc w:val="both"/>
    </w:pPr>
    <w:rPr>
      <w:rFonts w:ascii="Cambria" w:eastAsiaTheme="minorEastAsia" w:hAnsi="Cambria" w:cstheme="minorBidi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5CC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305CC3"/>
    <w:rPr>
      <w:rFonts w:ascii="Cambria" w:hAnsi="Cambria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05CC3"/>
    <w:rPr>
      <w:szCs w:val="24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305CC3"/>
    <w:rPr>
      <w:szCs w:val="24"/>
      <w:lang w:eastAsia="en-US" w:bidi="ar-SA"/>
    </w:rPr>
  </w:style>
  <w:style w:type="paragraph" w:styleId="Revision">
    <w:name w:val="Revision"/>
    <w:hidden/>
    <w:uiPriority w:val="99"/>
    <w:semiHidden/>
    <w:rsid w:val="00305CC3"/>
    <w:rPr>
      <w:szCs w:val="24"/>
      <w:lang w:eastAsia="en-US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article-title-and-info">
    <w:name w:val="article-title-and-info"/>
    <w:basedOn w:val="DefaultParagraphFont"/>
    <w:rsid w:val="005F1460"/>
  </w:style>
  <w:style w:type="character" w:customStyle="1" w:styleId="apple-converted-space">
    <w:name w:val="apple-converted-space"/>
    <w:basedOn w:val="DefaultParagraphFont"/>
    <w:rsid w:val="005F1460"/>
  </w:style>
  <w:style w:type="character" w:styleId="Emphasis">
    <w:name w:val="Emphasis"/>
    <w:basedOn w:val="DefaultParagraphFont"/>
    <w:uiPriority w:val="20"/>
    <w:qFormat/>
    <w:rsid w:val="005F14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0FC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B2162"/>
  </w:style>
  <w:style w:type="character" w:styleId="UnresolvedMention">
    <w:name w:val="Unresolved Mention"/>
    <w:basedOn w:val="DefaultParagraphFont"/>
    <w:uiPriority w:val="99"/>
    <w:semiHidden/>
    <w:unhideWhenUsed/>
    <w:rsid w:val="00F71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12000222.v1" TargetMode="External"/><Relationship Id="rId13" Type="http://schemas.openxmlformats.org/officeDocument/2006/relationships/hyperlink" Target="https://doi.org/10.6084/m9.figshare.12000252.v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6084/m9.figshare.12000225.v1" TargetMode="External"/><Relationship Id="rId12" Type="http://schemas.openxmlformats.org/officeDocument/2006/relationships/hyperlink" Target="https://doi.org/10.6084/m9.figshare.12000249.v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6084/m9.figshare.12000240.v1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https://doi.org/10.6084/m9.figshare.12000231.v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6084/m9.figshare.12000237.v1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Author</cp:lastModifiedBy>
  <cp:revision>4</cp:revision>
  <cp:lastPrinted>2020-03-11T02:47:00Z</cp:lastPrinted>
  <dcterms:created xsi:type="dcterms:W3CDTF">2020-09-10T03:47:00Z</dcterms:created>
  <dcterms:modified xsi:type="dcterms:W3CDTF">2020-09-13T05:21:00Z</dcterms:modified>
</cp:coreProperties>
</file>